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1F646" w14:textId="77777777" w:rsidR="00E97F50" w:rsidRPr="00E97F50" w:rsidRDefault="00E97F50" w:rsidP="00E97F50">
      <w:pPr>
        <w:pStyle w:val="PlosOneHeading1"/>
        <w:suppressLineNumbers/>
        <w:rPr>
          <w:lang w:val="en-GB"/>
        </w:rPr>
      </w:pPr>
      <w:r w:rsidRPr="00E97F50">
        <w:rPr>
          <w:lang w:val="en-GB"/>
        </w:rPr>
        <w:t>Maternal vitamin D status in pregnancy and Molar-Incisor Hypomineralisation and Hypomineralised Second Primary Molars in the offspring at 7-9 years of age: a longitudinal study</w:t>
      </w:r>
    </w:p>
    <w:p w14:paraId="0C019F65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GB"/>
        </w:rPr>
      </w:pPr>
    </w:p>
    <w:p w14:paraId="354C8F81" w14:textId="6B371160" w:rsidR="00E97F50" w:rsidRPr="00E97F50" w:rsidRDefault="005260BD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  <w:lang w:val="en-GB"/>
        </w:rPr>
      </w:pPr>
      <w:r>
        <w:rPr>
          <w:rFonts w:cstheme="minorHAnsi"/>
          <w:color w:val="000000"/>
          <w:sz w:val="28"/>
          <w:szCs w:val="28"/>
          <w:lang w:val="en-GB"/>
        </w:rPr>
        <w:t xml:space="preserve">European </w:t>
      </w:r>
      <w:bookmarkStart w:id="0" w:name="_GoBack"/>
      <w:bookmarkEnd w:id="0"/>
      <w:r w:rsidR="00E97F50" w:rsidRPr="00E97F50">
        <w:rPr>
          <w:rFonts w:cstheme="minorHAnsi"/>
          <w:color w:val="000000"/>
          <w:sz w:val="28"/>
          <w:szCs w:val="28"/>
          <w:lang w:val="en-GB"/>
        </w:rPr>
        <w:t>Archives of Paediatric Dentistry</w:t>
      </w:r>
    </w:p>
    <w:p w14:paraId="552A147A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GB"/>
        </w:rPr>
      </w:pPr>
    </w:p>
    <w:p w14:paraId="4A606EE3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vertAlign w:val="superscript"/>
          <w:lang w:val="en-GB"/>
        </w:rPr>
      </w:pPr>
      <w:r w:rsidRPr="00E97F50">
        <w:rPr>
          <w:rFonts w:cstheme="minorHAnsi"/>
          <w:color w:val="000000"/>
          <w:lang w:val="en-GB"/>
        </w:rPr>
        <w:t>Torunn Børsting</w:t>
      </w:r>
      <w:r w:rsidRPr="00E97F50">
        <w:rPr>
          <w:rFonts w:cstheme="minorHAnsi"/>
          <w:color w:val="000000"/>
          <w:vertAlign w:val="superscript"/>
          <w:lang w:val="en-GB"/>
        </w:rPr>
        <w:t>1,2</w:t>
      </w:r>
      <w:r w:rsidRPr="00E97F50">
        <w:rPr>
          <w:rFonts w:cstheme="minorHAnsi"/>
          <w:bCs/>
          <w:color w:val="000000"/>
          <w:lang w:val="en-GB"/>
        </w:rPr>
        <w:t>, Annemarie Schuller</w:t>
      </w:r>
      <w:r w:rsidRPr="00E97F50">
        <w:rPr>
          <w:rFonts w:cstheme="minorHAnsi"/>
          <w:bCs/>
          <w:color w:val="000000"/>
          <w:vertAlign w:val="superscript"/>
          <w:lang w:val="en-GB"/>
        </w:rPr>
        <w:t>3,4</w:t>
      </w:r>
      <w:r w:rsidRPr="00E97F50">
        <w:rPr>
          <w:rFonts w:cstheme="minorHAnsi"/>
          <w:bCs/>
          <w:color w:val="000000"/>
          <w:lang w:val="en-GB"/>
        </w:rPr>
        <w:t>, Paula van Dommelen</w:t>
      </w:r>
      <w:r w:rsidRPr="00E97F50">
        <w:rPr>
          <w:rFonts w:cstheme="minorHAnsi"/>
          <w:bCs/>
          <w:color w:val="000000"/>
          <w:vertAlign w:val="superscript"/>
          <w:lang w:val="en-GB"/>
        </w:rPr>
        <w:t>3</w:t>
      </w:r>
      <w:r w:rsidRPr="00E97F50">
        <w:rPr>
          <w:rFonts w:cstheme="minorHAnsi"/>
          <w:bCs/>
          <w:color w:val="000000"/>
          <w:lang w:val="en-GB"/>
        </w:rPr>
        <w:t>, Signe Nilssen Stafne</w:t>
      </w:r>
      <w:r w:rsidRPr="00E97F50">
        <w:rPr>
          <w:rFonts w:cstheme="minorHAnsi"/>
          <w:bCs/>
          <w:color w:val="000000"/>
          <w:vertAlign w:val="superscript"/>
          <w:lang w:val="en-GB"/>
        </w:rPr>
        <w:t>2,10</w:t>
      </w:r>
      <w:r w:rsidRPr="00E97F50">
        <w:rPr>
          <w:rFonts w:cstheme="minorHAnsi"/>
          <w:bCs/>
          <w:color w:val="000000"/>
          <w:lang w:val="en-GB"/>
        </w:rPr>
        <w:t>, Marit S. Skeie</w:t>
      </w:r>
      <w:r w:rsidRPr="00E97F50">
        <w:rPr>
          <w:rFonts w:cstheme="minorHAnsi"/>
          <w:bCs/>
          <w:color w:val="000000"/>
          <w:vertAlign w:val="superscript"/>
          <w:lang w:val="en-GB"/>
        </w:rPr>
        <w:t>5,1</w:t>
      </w:r>
      <w:r w:rsidRPr="00E97F50">
        <w:rPr>
          <w:rFonts w:cstheme="minorHAnsi"/>
          <w:bCs/>
          <w:color w:val="000000"/>
          <w:lang w:val="en-GB"/>
        </w:rPr>
        <w:t>, Anne B. Skaare</w:t>
      </w:r>
      <w:r w:rsidRPr="00E97F50">
        <w:rPr>
          <w:rFonts w:cstheme="minorHAnsi"/>
          <w:bCs/>
          <w:color w:val="000000"/>
          <w:vertAlign w:val="superscript"/>
          <w:lang w:val="en-GB"/>
        </w:rPr>
        <w:t>6</w:t>
      </w:r>
      <w:r w:rsidRPr="00E97F50">
        <w:rPr>
          <w:rFonts w:cstheme="minorHAnsi"/>
          <w:bCs/>
          <w:color w:val="000000"/>
          <w:lang w:val="en-GB"/>
        </w:rPr>
        <w:t>, Siv Mørkved</w:t>
      </w:r>
      <w:r w:rsidRPr="00E97F50">
        <w:rPr>
          <w:rFonts w:cstheme="minorHAnsi"/>
          <w:bCs/>
          <w:color w:val="000000"/>
          <w:vertAlign w:val="superscript"/>
          <w:lang w:val="en-GB"/>
        </w:rPr>
        <w:t>2,10</w:t>
      </w:r>
      <w:r w:rsidRPr="00E97F50">
        <w:rPr>
          <w:rFonts w:cstheme="minorHAnsi"/>
          <w:bCs/>
          <w:color w:val="000000"/>
          <w:lang w:val="en-GB"/>
        </w:rPr>
        <w:t>, Kjell Å. Salvesen</w:t>
      </w:r>
      <w:r w:rsidRPr="00E97F50">
        <w:rPr>
          <w:rFonts w:cstheme="minorHAnsi"/>
          <w:bCs/>
          <w:color w:val="000000"/>
          <w:vertAlign w:val="superscript"/>
          <w:lang w:val="en-GB"/>
        </w:rPr>
        <w:t>7,11</w:t>
      </w:r>
      <w:r w:rsidRPr="00E97F50">
        <w:rPr>
          <w:rFonts w:cstheme="minorHAnsi"/>
          <w:bCs/>
          <w:color w:val="000000"/>
          <w:lang w:val="en-GB"/>
        </w:rPr>
        <w:t>, Astrid Kamilla Stunes</w:t>
      </w:r>
      <w:r w:rsidRPr="00E97F50">
        <w:rPr>
          <w:rFonts w:cstheme="minorHAnsi"/>
          <w:bCs/>
          <w:color w:val="000000"/>
          <w:vertAlign w:val="superscript"/>
          <w:lang w:val="en-GB"/>
        </w:rPr>
        <w:t>7,12</w:t>
      </w:r>
      <w:r w:rsidRPr="00E97F50">
        <w:rPr>
          <w:rFonts w:cstheme="minorHAnsi"/>
          <w:bCs/>
          <w:color w:val="000000"/>
          <w:lang w:val="en-GB"/>
        </w:rPr>
        <w:t>, Mats Peder Mosti</w:t>
      </w:r>
      <w:r w:rsidRPr="00E97F50">
        <w:rPr>
          <w:rFonts w:cstheme="minorHAnsi"/>
          <w:bCs/>
          <w:color w:val="000000"/>
          <w:vertAlign w:val="superscript"/>
          <w:lang w:val="en-GB"/>
        </w:rPr>
        <w:t>7,12</w:t>
      </w:r>
      <w:r w:rsidRPr="00E97F50">
        <w:rPr>
          <w:rFonts w:cstheme="minorHAnsi"/>
          <w:bCs/>
          <w:color w:val="000000"/>
          <w:lang w:val="en-GB"/>
        </w:rPr>
        <w:t>, Miriam K. Gustafsson</w:t>
      </w:r>
      <w:r w:rsidRPr="00E97F50">
        <w:rPr>
          <w:rFonts w:cstheme="minorHAnsi"/>
          <w:bCs/>
          <w:color w:val="000000"/>
          <w:vertAlign w:val="superscript"/>
          <w:lang w:val="en-GB"/>
        </w:rPr>
        <w:t>9,7</w:t>
      </w:r>
      <w:r w:rsidRPr="00E97F50">
        <w:rPr>
          <w:rFonts w:cstheme="minorHAnsi"/>
          <w:bCs/>
          <w:color w:val="000000"/>
          <w:lang w:val="en-GB"/>
        </w:rPr>
        <w:t>, Unni Syversen</w:t>
      </w:r>
      <w:r w:rsidRPr="00E97F50">
        <w:rPr>
          <w:rFonts w:cstheme="minorHAnsi"/>
          <w:bCs/>
          <w:color w:val="000000"/>
          <w:vertAlign w:val="superscript"/>
          <w:lang w:val="en-GB"/>
        </w:rPr>
        <w:t>7,8</w:t>
      </w:r>
      <w:r w:rsidRPr="00E97F50">
        <w:rPr>
          <w:rFonts w:cstheme="minorHAnsi"/>
          <w:bCs/>
          <w:color w:val="000000"/>
          <w:lang w:val="en-GB"/>
        </w:rPr>
        <w:t>, Tone Natland Fagerhaug</w:t>
      </w:r>
      <w:r w:rsidRPr="00E97F50">
        <w:rPr>
          <w:rFonts w:cstheme="minorHAnsi"/>
          <w:bCs/>
          <w:color w:val="000000"/>
          <w:vertAlign w:val="superscript"/>
          <w:lang w:val="en-GB"/>
        </w:rPr>
        <w:t>1,2</w:t>
      </w:r>
    </w:p>
    <w:p w14:paraId="708AE576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GB"/>
        </w:rPr>
      </w:pPr>
    </w:p>
    <w:p w14:paraId="1B91C865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1) Center for Oral Health Services and Research, Mid-Norway (TkMidt), Trondheim, Norway</w:t>
      </w:r>
    </w:p>
    <w:p w14:paraId="42C18D27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2) Department of Public Health and Nursing, Norwegian University of Science and Technology (NTNU), Trondheim, Norway</w:t>
      </w:r>
    </w:p>
    <w:p w14:paraId="1650EF6E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3) Department of Child Health, the Netherlands Organization for Applied Scientific Research (TNO), Leiden, The Netherlands</w:t>
      </w:r>
    </w:p>
    <w:p w14:paraId="39FE15C5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4) Centre of Dentistry and Oral Hygiene, University Medical Center Groningen, University of Groningen, Groningen, The Netherlands</w:t>
      </w:r>
    </w:p>
    <w:p w14:paraId="6395F2FE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5) Department of Clinical Dentistry, University of Bergen, Bergen, Norway</w:t>
      </w:r>
    </w:p>
    <w:p w14:paraId="0A97DE9B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6) Department of Paediatric Dentistry and Behavioural Science, Faculty of Dentistry, University of Oslo, Oslo, Norway</w:t>
      </w:r>
    </w:p>
    <w:p w14:paraId="7F439C19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cstheme="minorHAnsi"/>
          <w:color w:val="000000"/>
          <w:sz w:val="18"/>
          <w:szCs w:val="18"/>
          <w:lang w:val="en-GB"/>
        </w:rPr>
        <w:t>7) Department of Clinical and Molecular Medicine, Norwegian University of Science and Technology (NTNU), Trondheim, Norway</w:t>
      </w:r>
    </w:p>
    <w:p w14:paraId="5FC86956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18"/>
          <w:szCs w:val="18"/>
          <w:lang w:val="en-GB"/>
        </w:rPr>
      </w:pPr>
      <w:r w:rsidRPr="00E97F50">
        <w:rPr>
          <w:rFonts w:cstheme="minorHAnsi"/>
          <w:bCs/>
          <w:color w:val="000000"/>
          <w:sz w:val="18"/>
          <w:szCs w:val="18"/>
          <w:lang w:val="en-GB"/>
        </w:rPr>
        <w:t xml:space="preserve">8) Department of Endocrinology, Trondheim University Hospital (St. Olavs Hospital), Trondheim, Norway </w:t>
      </w:r>
    </w:p>
    <w:p w14:paraId="267DE4A1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18"/>
          <w:szCs w:val="18"/>
        </w:rPr>
      </w:pPr>
      <w:r w:rsidRPr="00E97F50">
        <w:rPr>
          <w:rFonts w:cstheme="minorHAnsi"/>
          <w:bCs/>
          <w:color w:val="000000"/>
          <w:sz w:val="18"/>
          <w:szCs w:val="18"/>
        </w:rPr>
        <w:t xml:space="preserve">9) Regional Education Center (RegUt), Helse Midt-Norge, Trondheim, Norway </w:t>
      </w:r>
    </w:p>
    <w:p w14:paraId="46B8CCE7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18"/>
          <w:szCs w:val="18"/>
          <w:lang w:val="en-GB"/>
        </w:rPr>
      </w:pPr>
      <w:r w:rsidRPr="00E97F50">
        <w:rPr>
          <w:rFonts w:cstheme="minorHAnsi"/>
          <w:bCs/>
          <w:color w:val="000000"/>
          <w:sz w:val="18"/>
          <w:szCs w:val="18"/>
          <w:lang w:val="en-GB"/>
        </w:rPr>
        <w:t>10) Department of Clinical Service, Trondheim University Hospital (St. Olavs Hospital), Trondheim, Norway</w:t>
      </w:r>
    </w:p>
    <w:p w14:paraId="3A99A0A5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18"/>
          <w:szCs w:val="18"/>
          <w:lang w:val="en-GB"/>
        </w:rPr>
      </w:pPr>
      <w:r w:rsidRPr="00E97F50">
        <w:rPr>
          <w:rFonts w:cstheme="minorHAnsi"/>
          <w:bCs/>
          <w:color w:val="000000"/>
          <w:sz w:val="18"/>
          <w:szCs w:val="18"/>
          <w:lang w:val="en-GB"/>
        </w:rPr>
        <w:t>11) Department of Obstetrics and Gynaecology, Trondheim University Hospital (St Olavs Hospital), Trondheim, Norway</w:t>
      </w:r>
    </w:p>
    <w:p w14:paraId="32B4B4E8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00000"/>
          <w:sz w:val="18"/>
          <w:szCs w:val="18"/>
          <w:lang w:val="en-GB"/>
        </w:rPr>
      </w:pPr>
      <w:r w:rsidRPr="00E97F50">
        <w:rPr>
          <w:rFonts w:cstheme="minorHAnsi"/>
          <w:bCs/>
          <w:color w:val="000000"/>
          <w:sz w:val="18"/>
          <w:szCs w:val="18"/>
          <w:lang w:val="en-GB"/>
        </w:rPr>
        <w:t>12) Medical Clinic, Trondheim University Hospital (St Olavs Hospital), Trondheim, Norway</w:t>
      </w:r>
    </w:p>
    <w:p w14:paraId="598CEF63" w14:textId="77777777" w:rsidR="00E97F50" w:rsidRPr="00E97F50" w:rsidRDefault="00E97F50" w:rsidP="00E97F50">
      <w:pPr>
        <w:suppressLineNumbers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GB"/>
        </w:rPr>
      </w:pPr>
      <w:r w:rsidRPr="00E97F50">
        <w:rPr>
          <w:rFonts w:ascii="Arial" w:hAnsi="Arial" w:cs="Arial"/>
          <w:color w:val="000000"/>
          <w:sz w:val="24"/>
          <w:szCs w:val="24"/>
          <w:lang w:val="en-GB"/>
        </w:rPr>
        <w:br/>
      </w:r>
      <w:r w:rsidRPr="00E97F50">
        <w:rPr>
          <w:rFonts w:cstheme="minorHAnsi"/>
          <w:color w:val="000000"/>
          <w:sz w:val="18"/>
          <w:szCs w:val="18"/>
          <w:lang w:val="en-GB"/>
        </w:rPr>
        <w:t xml:space="preserve">Correspondence: Torunn Børsting, </w:t>
      </w:r>
      <w:hyperlink r:id="rId9" w:history="1">
        <w:r w:rsidRPr="00E97F50">
          <w:rPr>
            <w:rFonts w:cstheme="minorHAnsi"/>
            <w:color w:val="0563C1" w:themeColor="hyperlink"/>
            <w:sz w:val="18"/>
            <w:szCs w:val="18"/>
            <w:u w:val="single"/>
            <w:lang w:val="en-GB"/>
          </w:rPr>
          <w:t>torbo@tkmidt.no</w:t>
        </w:r>
      </w:hyperlink>
      <w:r w:rsidRPr="00E97F50">
        <w:rPr>
          <w:rFonts w:cstheme="minorHAnsi"/>
          <w:sz w:val="18"/>
          <w:szCs w:val="18"/>
          <w:lang w:val="en-GB"/>
        </w:rPr>
        <w:t xml:space="preserve"> </w:t>
      </w:r>
    </w:p>
    <w:p w14:paraId="38542AC0" w14:textId="77777777" w:rsidR="00E97F50" w:rsidRDefault="00E97F50" w:rsidP="00E53434">
      <w:pPr>
        <w:pStyle w:val="PlosOneBody"/>
        <w:rPr>
          <w:b/>
          <w:lang w:val="en-US"/>
        </w:rPr>
      </w:pPr>
    </w:p>
    <w:p w14:paraId="21EC1D19" w14:textId="77777777" w:rsidR="00E97F50" w:rsidRDefault="00E97F50" w:rsidP="00E53434">
      <w:pPr>
        <w:pStyle w:val="PlosOneBody"/>
        <w:rPr>
          <w:b/>
          <w:lang w:val="en-US"/>
        </w:rPr>
      </w:pPr>
    </w:p>
    <w:p w14:paraId="22A1FB4C" w14:textId="77777777" w:rsidR="00E97F50" w:rsidRDefault="00E97F50" w:rsidP="00E53434">
      <w:pPr>
        <w:pStyle w:val="PlosOneBody"/>
        <w:rPr>
          <w:b/>
          <w:lang w:val="en-US"/>
        </w:rPr>
      </w:pPr>
    </w:p>
    <w:p w14:paraId="1AF0BAA4" w14:textId="77777777" w:rsidR="00E97F50" w:rsidRDefault="00E97F50" w:rsidP="00E53434">
      <w:pPr>
        <w:pStyle w:val="PlosOneBody"/>
        <w:rPr>
          <w:b/>
          <w:lang w:val="en-US"/>
        </w:rPr>
      </w:pPr>
    </w:p>
    <w:p w14:paraId="2E2C0E2F" w14:textId="77777777" w:rsidR="00E97F50" w:rsidRDefault="00E97F50" w:rsidP="00E53434">
      <w:pPr>
        <w:pStyle w:val="PlosOneBody"/>
        <w:rPr>
          <w:b/>
          <w:lang w:val="en-US"/>
        </w:rPr>
      </w:pPr>
    </w:p>
    <w:p w14:paraId="058B5727" w14:textId="77777777" w:rsidR="00E97F50" w:rsidRDefault="00E97F50" w:rsidP="00E53434">
      <w:pPr>
        <w:pStyle w:val="PlosOneBody"/>
        <w:rPr>
          <w:b/>
          <w:lang w:val="en-US"/>
        </w:rPr>
      </w:pPr>
    </w:p>
    <w:p w14:paraId="15725491" w14:textId="77777777" w:rsidR="00E97F50" w:rsidRDefault="00E97F50" w:rsidP="00E53434">
      <w:pPr>
        <w:pStyle w:val="PlosOneBody"/>
        <w:rPr>
          <w:b/>
          <w:lang w:val="en-US"/>
        </w:rPr>
      </w:pPr>
    </w:p>
    <w:p w14:paraId="0F84803F" w14:textId="77777777" w:rsidR="00E97F50" w:rsidRDefault="00E97F50" w:rsidP="00E53434">
      <w:pPr>
        <w:pStyle w:val="PlosOneBody"/>
        <w:rPr>
          <w:b/>
          <w:lang w:val="en-US"/>
        </w:rPr>
      </w:pPr>
    </w:p>
    <w:p w14:paraId="4B007DEA" w14:textId="77777777" w:rsidR="00E97F50" w:rsidRDefault="00E97F50" w:rsidP="00E53434">
      <w:pPr>
        <w:pStyle w:val="PlosOneBody"/>
        <w:rPr>
          <w:b/>
          <w:lang w:val="en-US"/>
        </w:rPr>
      </w:pPr>
    </w:p>
    <w:p w14:paraId="50D9B1EF" w14:textId="77777777" w:rsidR="00E97F50" w:rsidRDefault="00E97F50" w:rsidP="00E53434">
      <w:pPr>
        <w:pStyle w:val="PlosOneBody"/>
        <w:rPr>
          <w:b/>
          <w:lang w:val="en-US"/>
        </w:rPr>
      </w:pPr>
    </w:p>
    <w:p w14:paraId="50495B4C" w14:textId="77777777" w:rsidR="00E97F50" w:rsidRDefault="00E97F50" w:rsidP="00E53434">
      <w:pPr>
        <w:pStyle w:val="PlosOneBody"/>
        <w:rPr>
          <w:b/>
          <w:lang w:val="en-US"/>
        </w:rPr>
      </w:pPr>
    </w:p>
    <w:p w14:paraId="04FB4DCB" w14:textId="77777777" w:rsidR="00E97F50" w:rsidRDefault="00E97F50" w:rsidP="00E53434">
      <w:pPr>
        <w:pStyle w:val="PlosOneBody"/>
        <w:rPr>
          <w:b/>
          <w:lang w:val="en-US"/>
        </w:rPr>
      </w:pPr>
    </w:p>
    <w:p w14:paraId="457965DC" w14:textId="25B528A6" w:rsidR="00E97F50" w:rsidRDefault="00E97F50" w:rsidP="00E53434">
      <w:pPr>
        <w:pStyle w:val="PlosOneBody"/>
        <w:rPr>
          <w:b/>
          <w:lang w:val="en-US"/>
        </w:rPr>
      </w:pPr>
    </w:p>
    <w:p w14:paraId="4E5D712D" w14:textId="7E2751C8" w:rsidR="00E53434" w:rsidRPr="002F0030" w:rsidRDefault="00BF0F07" w:rsidP="00E53434">
      <w:pPr>
        <w:pStyle w:val="PlosOneBody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="00184179">
        <w:rPr>
          <w:b/>
          <w:lang w:val="en-US"/>
        </w:rPr>
        <w:t xml:space="preserve"> file </w:t>
      </w:r>
      <w:r w:rsidR="00457308">
        <w:rPr>
          <w:b/>
          <w:lang w:val="en-US"/>
        </w:rPr>
        <w:t>S2</w:t>
      </w:r>
      <w:r w:rsidR="00E53434">
        <w:rPr>
          <w:b/>
          <w:lang w:val="en-US"/>
        </w:rPr>
        <w:t xml:space="preserve">. </w:t>
      </w:r>
      <w:r w:rsidR="00E53434" w:rsidRPr="00503C7D">
        <w:rPr>
          <w:lang w:val="en-US"/>
        </w:rPr>
        <w:t xml:space="preserve">Comparison of background variables for participants in </w:t>
      </w:r>
      <w:r w:rsidR="00227736">
        <w:rPr>
          <w:lang w:val="en-US"/>
        </w:rPr>
        <w:t xml:space="preserve">the </w:t>
      </w:r>
      <w:r w:rsidR="00E53434" w:rsidRPr="00503C7D">
        <w:rPr>
          <w:lang w:val="en-US"/>
        </w:rPr>
        <w:t>current study and non-</w:t>
      </w:r>
      <w:r>
        <w:rPr>
          <w:lang w:val="en-US"/>
        </w:rPr>
        <w:t>respondents</w:t>
      </w:r>
      <w:r w:rsidR="00E53434" w:rsidRPr="00503C7D">
        <w:rPr>
          <w:lang w:val="en-US"/>
        </w:rPr>
        <w:t xml:space="preserve"> from original TRIP-study</w:t>
      </w:r>
    </w:p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0"/>
        <w:gridCol w:w="1620"/>
        <w:gridCol w:w="1480"/>
      </w:tblGrid>
      <w:tr w:rsidR="00E53434" w:rsidRPr="005260BD" w14:paraId="5C0EB28D" w14:textId="77777777" w:rsidTr="007A61C5">
        <w:trPr>
          <w:trHeight w:val="103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9E37" w14:textId="77777777" w:rsidR="00E53434" w:rsidRPr="000705BE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0705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1A023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Total participants current study (n=176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937CE" w14:textId="12A09A0E" w:rsidR="00E53434" w:rsidRPr="0085673D" w:rsidRDefault="00BF0F07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Non-respondents </w:t>
            </w:r>
            <w:r w:rsidR="00E53434" w:rsidRPr="00856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from original study (n=679)</w:t>
            </w:r>
          </w:p>
        </w:tc>
      </w:tr>
      <w:tr w:rsidR="00E53434" w:rsidRPr="005260BD" w14:paraId="5352FB7A" w14:textId="77777777" w:rsidTr="007A61C5">
        <w:trPr>
          <w:trHeight w:val="27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776" w14:textId="79F5B9D4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856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Maternal characteristics at inclus</w:t>
            </w:r>
            <w:r w:rsidR="001428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ion               (gestational week 18-22</w:t>
            </w:r>
            <w:r w:rsidRPr="008567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2458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32F1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53434" w:rsidRPr="000F7824" w14:paraId="3E381CA1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4C71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BB8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1.2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BF5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 (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4)</w:t>
            </w:r>
          </w:p>
        </w:tc>
      </w:tr>
      <w:tr w:rsidR="00E53434" w:rsidRPr="000F7824" w14:paraId="09A4EE9E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0FED" w14:textId="77777777" w:rsidR="00E53434" w:rsidRPr="000F7824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Education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CDC" w14:textId="77777777" w:rsidR="00E53434" w:rsidRPr="000F7824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B85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53434" w:rsidRPr="000F7824" w14:paraId="24D3464A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D9F3" w14:textId="77777777" w:rsidR="00E53434" w:rsidRPr="000F7824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High school &lt;=13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BBF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1 (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845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84 (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4)</w:t>
            </w:r>
          </w:p>
        </w:tc>
      </w:tr>
      <w:tr w:rsidR="00E53434" w:rsidRPr="000F7824" w14:paraId="1ADD9FA1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9B3" w14:textId="77777777" w:rsidR="00E53434" w:rsidRPr="000F7824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University &lt;=4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98C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71 (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A75" w14:textId="77777777" w:rsidR="00E53434" w:rsidRPr="000F7824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60 (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)</w:t>
            </w:r>
          </w:p>
        </w:tc>
      </w:tr>
      <w:tr w:rsidR="00E53434" w:rsidRPr="0085673D" w14:paraId="1084C7BD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503" w14:textId="77777777" w:rsidR="00E53434" w:rsidRPr="000F7824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F782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University &gt;4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F8B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4 (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4DF7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5 (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)</w:t>
            </w:r>
          </w:p>
        </w:tc>
      </w:tr>
      <w:tr w:rsidR="00E53434" w:rsidRPr="0085673D" w14:paraId="39F5A6D5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A51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arital status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929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744F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53434" w:rsidRPr="0085673D" w14:paraId="55892A46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2B2" w14:textId="77777777" w:rsidR="00E53434" w:rsidRPr="0085673D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arried/living with partn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DEB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4 (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69B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60 (9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)</w:t>
            </w:r>
          </w:p>
        </w:tc>
      </w:tr>
      <w:tr w:rsidR="00E53434" w:rsidRPr="0085673D" w14:paraId="59984E89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3D6" w14:textId="77777777" w:rsidR="00E53434" w:rsidRPr="0085673D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ing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B81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7A1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 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)</w:t>
            </w:r>
          </w:p>
        </w:tc>
      </w:tr>
      <w:tr w:rsidR="00E53434" w:rsidRPr="0085673D" w14:paraId="71EA9980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222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arity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F8F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4FA8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53434" w:rsidRPr="0085673D" w14:paraId="52402B21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98D" w14:textId="77777777" w:rsidR="00E53434" w:rsidRPr="0085673D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F5A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5 (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7D1B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83 (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)</w:t>
            </w:r>
          </w:p>
        </w:tc>
      </w:tr>
      <w:tr w:rsidR="00E53434" w:rsidRPr="0085673D" w14:paraId="186AA053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548" w14:textId="77777777" w:rsidR="00E53434" w:rsidRPr="0085673D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≥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CB0A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1 (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4BC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96 (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)</w:t>
            </w:r>
          </w:p>
        </w:tc>
      </w:tr>
      <w:tr w:rsidR="00E53434" w:rsidRPr="0085673D" w14:paraId="336F1502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354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moking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9AD" w14:textId="7777777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DBB8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E53434" w:rsidRPr="0085673D" w14:paraId="3AEF8C71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E89" w14:textId="77777777" w:rsidR="00E53434" w:rsidRPr="0085673D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B51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3 (9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28F" w14:textId="77777777" w:rsidR="00E53434" w:rsidRPr="0085673D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73 (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.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)</w:t>
            </w:r>
          </w:p>
        </w:tc>
      </w:tr>
      <w:tr w:rsidR="00E53434" w:rsidRPr="0085673D" w14:paraId="53F2CBE3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9023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5452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 (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42D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 (0.9)</w:t>
            </w:r>
          </w:p>
        </w:tc>
      </w:tr>
      <w:tr w:rsidR="00E53434" w:rsidRPr="0085673D" w14:paraId="5D30F468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FA1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Weight before current pregnancy (kg), mean (SD)</w:t>
            </w: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701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4.8 (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77BA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6.1 (9.9)</w:t>
            </w:r>
          </w:p>
        </w:tc>
      </w:tr>
      <w:tr w:rsidR="00E53434" w:rsidRPr="005260BD" w14:paraId="0142176D" w14:textId="77777777" w:rsidTr="007A61C5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D31D1" w14:textId="38924F19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  <w:t>Maternal nutrient intake and seru</w:t>
            </w:r>
            <w:r w:rsidR="001428F7" w:rsidRPr="001E16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  <w:t>m measures at gestational week 18-22</w:t>
            </w:r>
            <w:r w:rsidRPr="001E1626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  <w:lang w:val="en-US" w:eastAsia="nb-NO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852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9A7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53434" w:rsidRPr="0085673D" w14:paraId="0945DEAD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5636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Daily total vitamin D intake (µg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680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6 (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C7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4 (7.0)</w:t>
            </w:r>
          </w:p>
        </w:tc>
      </w:tr>
      <w:tr w:rsidR="00E53434" w:rsidRPr="0085673D" w14:paraId="316145E1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D37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Daily total calcium intake (mg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3ED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953.9 (35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8F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78.5 (375.7)</w:t>
            </w:r>
          </w:p>
        </w:tc>
      </w:tr>
      <w:tr w:rsidR="00E53434" w:rsidRPr="0085673D" w14:paraId="63FD73F4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367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25(OH)D (nmol/l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F3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8.4 (2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4B6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5.5 (24.0)</w:t>
            </w:r>
          </w:p>
        </w:tc>
      </w:tr>
      <w:tr w:rsidR="00E53434" w:rsidRPr="005260BD" w14:paraId="2D078CB8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4FAE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25(OH)D (nmol/l) catergorised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93D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762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53434" w:rsidRPr="0085673D" w14:paraId="25746982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AD3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eficient (&lt;30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B2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 (5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B80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 (4.6)</w:t>
            </w:r>
          </w:p>
        </w:tc>
      </w:tr>
      <w:tr w:rsidR="00E53434" w:rsidRPr="0085673D" w14:paraId="0D283E02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B60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Insufficient (≥30 &amp; &lt;50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4931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 (2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ECE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3 (22.6)</w:t>
            </w:r>
          </w:p>
        </w:tc>
      </w:tr>
      <w:tr w:rsidR="00E53434" w:rsidRPr="0085673D" w14:paraId="3692680E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CE7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ufficient (≥50 &amp; &lt;75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361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2 (35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493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1 (38.5)</w:t>
            </w:r>
          </w:p>
        </w:tc>
      </w:tr>
      <w:tr w:rsidR="00E53434" w:rsidRPr="0085673D" w14:paraId="233DE760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3F5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ptimal (≥75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3C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6 (3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D220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233 (34.4) </w:t>
            </w:r>
          </w:p>
        </w:tc>
      </w:tr>
      <w:tr w:rsidR="00E53434" w:rsidRPr="0085673D" w14:paraId="57C2D3FF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7DF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Calcium (mmol/l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01E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7 (0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B06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7 (0.07)</w:t>
            </w:r>
          </w:p>
        </w:tc>
      </w:tr>
      <w:tr w:rsidR="00E53434" w:rsidRPr="0085673D" w14:paraId="3F85244D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05A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Phosphate (mmol/l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A0E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8 (0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15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20 (0.12)</w:t>
            </w:r>
          </w:p>
        </w:tc>
      </w:tr>
      <w:tr w:rsidR="00E53434" w:rsidRPr="0085673D" w14:paraId="651EE2A0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7DCE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PTH (pmol/l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DE4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87 (1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698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75 (1.1)</w:t>
            </w:r>
          </w:p>
        </w:tc>
      </w:tr>
      <w:tr w:rsidR="00E53434" w:rsidRPr="005260BD" w14:paraId="248BC122" w14:textId="77777777" w:rsidTr="007A61C5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8F0CF" w14:textId="2C334ADB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  <w:t>Maternal nutrient intake and s</w:t>
            </w:r>
            <w:r w:rsidR="001428F7" w:rsidRPr="001E16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  <w:t>erum measures at gestational week 32-36</w:t>
            </w:r>
            <w:r w:rsidRPr="001E1626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perscript"/>
                <w:lang w:val="en-US" w:eastAsia="nb-NO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297D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6A8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53434" w:rsidRPr="0085673D" w14:paraId="594E96D2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EE60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Daily total vitamin D intake (µg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951D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0 (8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B3C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1 (7.1)</w:t>
            </w:r>
          </w:p>
        </w:tc>
      </w:tr>
      <w:tr w:rsidR="00E53434" w:rsidRPr="0085673D" w14:paraId="2731867A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0F4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Daily total calcium intake (mg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23D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sz w:val="18"/>
                <w:szCs w:val="18"/>
                <w:lang w:eastAsia="nb-NO"/>
              </w:rPr>
              <w:t>951.9 (35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E095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63.7 (338.4)</w:t>
            </w:r>
          </w:p>
        </w:tc>
      </w:tr>
      <w:tr w:rsidR="00E53434" w:rsidRPr="0085673D" w14:paraId="7413DD44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1B3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25(OH)D (nmol/l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F86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6.8 (29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6D2B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3.5 (26.2)</w:t>
            </w:r>
          </w:p>
        </w:tc>
      </w:tr>
      <w:tr w:rsidR="00E53434" w:rsidRPr="005260BD" w14:paraId="1F795D65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0F4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25(OH)D (nmol/l) catergorised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62C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8E2E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53434" w:rsidRPr="0085673D" w14:paraId="41AA565A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7A3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eficient (&lt;30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7AE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 (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249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 (7.0)</w:t>
            </w:r>
          </w:p>
        </w:tc>
      </w:tr>
      <w:tr w:rsidR="00E53434" w:rsidRPr="0085673D" w14:paraId="4B86D53E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9E80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Insufficient (≥30 &amp; &lt;50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6C3D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39 (23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4E6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5 (27.8)</w:t>
            </w:r>
          </w:p>
        </w:tc>
      </w:tr>
      <w:tr w:rsidR="00E53434" w:rsidRPr="0085673D" w14:paraId="53227A6B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95A0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ufficient (≥50 &amp; &lt;75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666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58 (3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E2B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2 (34.5)</w:t>
            </w:r>
          </w:p>
        </w:tc>
      </w:tr>
      <w:tr w:rsidR="00E53434" w:rsidRPr="0085673D" w14:paraId="64E35472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3528" w14:textId="77777777" w:rsidR="00E53434" w:rsidRPr="001E1626" w:rsidRDefault="00E53434" w:rsidP="007A61C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ptimal (≥75 n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B02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 (3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91D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1 (30.7)</w:t>
            </w:r>
          </w:p>
        </w:tc>
      </w:tr>
      <w:tr w:rsidR="00E53434" w:rsidRPr="0085673D" w14:paraId="10E29DA2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7D5F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Calcium (mmol/l)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64D4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5 (0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F26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5 (0.07)</w:t>
            </w:r>
          </w:p>
        </w:tc>
      </w:tr>
      <w:tr w:rsidR="00E53434" w:rsidRPr="0085673D" w14:paraId="60C3B868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7D2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Serum Phosphate (mmol/l), mean (SD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76E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7 (0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F43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17 (0.14)</w:t>
            </w:r>
          </w:p>
        </w:tc>
      </w:tr>
      <w:tr w:rsidR="00E53434" w:rsidRPr="0085673D" w14:paraId="1AE1E6C3" w14:textId="77777777" w:rsidTr="007A61C5">
        <w:trPr>
          <w:trHeight w:val="24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4C6A" w14:textId="77777777" w:rsidR="00E53434" w:rsidRPr="001E1626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Serum PTH (pmol/l), mean (SD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6827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70 (1.7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A4B8" w14:textId="77777777" w:rsidR="00E53434" w:rsidRPr="001E1626" w:rsidRDefault="00E53434" w:rsidP="007A6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1E16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58 (1.4)</w:t>
            </w:r>
          </w:p>
        </w:tc>
      </w:tr>
      <w:tr w:rsidR="00E53434" w:rsidRPr="005260BD" w14:paraId="2E2E2B1C" w14:textId="77777777" w:rsidTr="007A61C5">
        <w:trPr>
          <w:trHeight w:val="240"/>
        </w:trPr>
        <w:tc>
          <w:tcPr>
            <w:tcW w:w="7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77FE" w14:textId="0AB43D5B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7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missing among non-respondents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from original sample</w:t>
            </w:r>
          </w:p>
        </w:tc>
      </w:tr>
      <w:tr w:rsidR="00E53434" w:rsidRPr="005260BD" w14:paraId="611A30E5" w14:textId="77777777" w:rsidTr="007A61C5">
        <w:trPr>
          <w:trHeight w:val="240"/>
        </w:trPr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0DD" w14:textId="0018F1A7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b</w:t>
            </w:r>
            <w:r w:rsidR="002277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 missing for serum analyses at g</w:t>
            </w:r>
            <w:r w:rsidR="002277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estational week 18-22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among non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-respondents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from original sample</w:t>
            </w:r>
          </w:p>
        </w:tc>
      </w:tr>
      <w:tr w:rsidR="00E53434" w:rsidRPr="005260BD" w14:paraId="615293E4" w14:textId="77777777" w:rsidTr="007A61C5">
        <w:trPr>
          <w:trHeight w:val="480"/>
        </w:trPr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2AD63" w14:textId="0305DEAA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c</w:t>
            </w:r>
            <w:r w:rsidR="002277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Nutrient intake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at</w:t>
            </w:r>
            <w:r w:rsidR="002277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gestational week 32-36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lost to follow-up: 4 in current study sample, 90 among non-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respondents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from original sample</w:t>
            </w:r>
          </w:p>
        </w:tc>
      </w:tr>
      <w:tr w:rsidR="00E53434" w:rsidRPr="005260BD" w14:paraId="07094470" w14:textId="77777777" w:rsidTr="007A61C5">
        <w:trPr>
          <w:trHeight w:val="460"/>
        </w:trPr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0855E" w14:textId="4F1BFCB0" w:rsidR="00E53434" w:rsidRPr="0085673D" w:rsidRDefault="00E53434" w:rsidP="007A6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c</w:t>
            </w:r>
            <w:r w:rsidR="002277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rum analyses at g</w:t>
            </w:r>
            <w:r w:rsidR="002277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estational week 32-36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missing or lost to follow-up: 9 in current study sam</w:t>
            </w:r>
            <w:r w:rsidR="00BF0F0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le, 122 among non-respondents</w:t>
            </w:r>
            <w:r w:rsidRPr="008567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from original sample</w:t>
            </w:r>
          </w:p>
        </w:tc>
      </w:tr>
    </w:tbl>
    <w:p w14:paraId="099335A3" w14:textId="77777777" w:rsidR="00702387" w:rsidRPr="00E53434" w:rsidRDefault="005260BD">
      <w:pPr>
        <w:rPr>
          <w:lang w:val="en-US"/>
        </w:rPr>
      </w:pPr>
    </w:p>
    <w:sectPr w:rsidR="00702387" w:rsidRPr="00E53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79DB6C" w14:textId="77777777" w:rsidR="00E53434" w:rsidRDefault="00E53434" w:rsidP="00E53434">
      <w:pPr>
        <w:spacing w:after="0" w:line="240" w:lineRule="auto"/>
      </w:pPr>
      <w:r>
        <w:separator/>
      </w:r>
    </w:p>
  </w:endnote>
  <w:endnote w:type="continuationSeparator" w:id="0">
    <w:p w14:paraId="7ACD0AEC" w14:textId="77777777" w:rsidR="00E53434" w:rsidRDefault="00E53434" w:rsidP="00E53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125C6" w14:textId="77777777" w:rsidR="00E53434" w:rsidRDefault="00E53434" w:rsidP="00E53434">
      <w:pPr>
        <w:spacing w:after="0" w:line="240" w:lineRule="auto"/>
      </w:pPr>
      <w:r>
        <w:separator/>
      </w:r>
    </w:p>
  </w:footnote>
  <w:footnote w:type="continuationSeparator" w:id="0">
    <w:p w14:paraId="34B56EA9" w14:textId="77777777" w:rsidR="00E53434" w:rsidRDefault="00E53434" w:rsidP="00E534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MjQzMTU1NDUzMzJT0lEKTi0uzszPAykwNKgFADg+g2YtAAAA"/>
  </w:docVars>
  <w:rsids>
    <w:rsidRoot w:val="00E53434"/>
    <w:rsid w:val="000F32FD"/>
    <w:rsid w:val="001428F7"/>
    <w:rsid w:val="00153423"/>
    <w:rsid w:val="00184179"/>
    <w:rsid w:val="001E1626"/>
    <w:rsid w:val="00223042"/>
    <w:rsid w:val="00227736"/>
    <w:rsid w:val="002D6DB7"/>
    <w:rsid w:val="003C441F"/>
    <w:rsid w:val="00457308"/>
    <w:rsid w:val="0046754D"/>
    <w:rsid w:val="00503C7D"/>
    <w:rsid w:val="005260BD"/>
    <w:rsid w:val="00646816"/>
    <w:rsid w:val="006A3784"/>
    <w:rsid w:val="00BF0F07"/>
    <w:rsid w:val="00E53434"/>
    <w:rsid w:val="00E74320"/>
    <w:rsid w:val="00E9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4C91AC"/>
  <w15:chartTrackingRefBased/>
  <w15:docId w15:val="{1CE9556B-0CC3-4871-8267-F04A3FDF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434"/>
  </w:style>
  <w:style w:type="paragraph" w:styleId="Heading1">
    <w:name w:val="heading 1"/>
    <w:basedOn w:val="Normal"/>
    <w:next w:val="Normal"/>
    <w:link w:val="Heading1Char"/>
    <w:uiPriority w:val="9"/>
    <w:qFormat/>
    <w:rsid w:val="006468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Body">
    <w:name w:val="PlosOneBody"/>
    <w:basedOn w:val="Normal"/>
    <w:qFormat/>
    <w:rsid w:val="00E53434"/>
  </w:style>
  <w:style w:type="paragraph" w:styleId="BalloonText">
    <w:name w:val="Balloon Text"/>
    <w:basedOn w:val="Normal"/>
    <w:link w:val="BalloonTextChar"/>
    <w:uiPriority w:val="99"/>
    <w:semiHidden/>
    <w:unhideWhenUsed/>
    <w:rsid w:val="00227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736"/>
    <w:rPr>
      <w:rFonts w:ascii="Segoe UI" w:hAnsi="Segoe UI" w:cs="Segoe UI"/>
      <w:sz w:val="18"/>
      <w:szCs w:val="18"/>
    </w:rPr>
  </w:style>
  <w:style w:type="paragraph" w:customStyle="1" w:styleId="PlosOneHeading1">
    <w:name w:val="PlosOneHeading1"/>
    <w:basedOn w:val="Heading1"/>
    <w:qFormat/>
    <w:rsid w:val="00646816"/>
    <w:rPr>
      <w:b/>
      <w:color w:val="auto"/>
      <w:sz w:val="36"/>
      <w:lang w:val="en-US"/>
    </w:rPr>
  </w:style>
  <w:style w:type="character" w:styleId="Hyperlink">
    <w:name w:val="Hyperlink"/>
    <w:basedOn w:val="DefaultParagraphFont"/>
    <w:uiPriority w:val="99"/>
    <w:unhideWhenUsed/>
    <w:rsid w:val="0064681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468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torbo@tkmidt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15743DDB008146884B7343272247BC" ma:contentTypeVersion="13" ma:contentTypeDescription="Create a new document." ma:contentTypeScope="" ma:versionID="075faa19949f33a71b8b1bcfde18d0d3">
  <xsd:schema xmlns:xsd="http://www.w3.org/2001/XMLSchema" xmlns:xs="http://www.w3.org/2001/XMLSchema" xmlns:p="http://schemas.microsoft.com/office/2006/metadata/properties" xmlns:ns3="d521e8e2-835e-4064-a188-db206f96c944" xmlns:ns4="7bbecf64-a28b-49cb-be74-bcc24e1dd12e" targetNamespace="http://schemas.microsoft.com/office/2006/metadata/properties" ma:root="true" ma:fieldsID="88e3c80df1f54375b94682f3949ae1b3" ns3:_="" ns4:_="">
    <xsd:import namespace="d521e8e2-835e-4064-a188-db206f96c944"/>
    <xsd:import namespace="7bbecf64-a28b-49cb-be74-bcc24e1dd1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1e8e2-835e-4064-a188-db206f96c94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ecf64-a28b-49cb-be74-bcc24e1dd1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3BE460-03E2-41AC-AEAD-FAF7F2857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1e8e2-835e-4064-a188-db206f96c944"/>
    <ds:schemaRef ds:uri="7bbecf64-a28b-49cb-be74-bcc24e1dd1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E84D9E-B385-49F3-9DC9-BE2C64312E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F5D7B7-F1E1-4D25-B76E-7826FEF5BFE0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d521e8e2-835e-4064-a188-db206f96c944"/>
    <ds:schemaRef ds:uri="http://purl.org/dc/terms/"/>
    <ds:schemaRef ds:uri="http://schemas.openxmlformats.org/package/2006/metadata/core-properties"/>
    <ds:schemaRef ds:uri="7bbecf64-a28b-49cb-be74-bcc24e1dd12e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Børsting</dc:creator>
  <cp:keywords/>
  <dc:description/>
  <cp:lastModifiedBy>Torunn Børsting</cp:lastModifiedBy>
  <cp:revision>3</cp:revision>
  <cp:lastPrinted>2020-10-05T07:16:00Z</cp:lastPrinted>
  <dcterms:created xsi:type="dcterms:W3CDTF">2021-12-21T10:08:00Z</dcterms:created>
  <dcterms:modified xsi:type="dcterms:W3CDTF">2021-12-2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15743DDB008146884B7343272247BC</vt:lpwstr>
  </property>
</Properties>
</file>